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</w:rPr>
        <w:t>Table S2.</w:t>
      </w:r>
      <w:r>
        <w:rPr>
          <w:rFonts w:cs="Times New Roman" w:ascii="Times New Roman" w:hAnsi="Times New Roman"/>
        </w:rPr>
        <w:t xml:space="preserve">  Characteristics of the culture collection generated by expanded culturing approaches (January 2006 to January 2010)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62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1134"/>
      </w:tblGrid>
      <w:tr>
        <w:trPr/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aracteristi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alue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. patients represented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. sputa plan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1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. anaerobic cultur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6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No. 5% CO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cultur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5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 no. of sputa per patien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 no. of species identified per sputu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erage number of species per patien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 no. species recovered from a single sputu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 no. species from a single patien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9T04:42:00Z</dcterms:created>
  <dc:creator>mike-surette</dc:creator>
  <dc:description/>
  <dc:language>en-US</dc:language>
  <cp:lastModifiedBy>mike-surette</cp:lastModifiedBy>
  <dcterms:modified xsi:type="dcterms:W3CDTF">2010-12-19T04:42:00Z</dcterms:modified>
  <cp:revision>1</cp:revision>
  <dc:subject/>
  <dc:title/>
</cp:coreProperties>
</file>